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08406" w14:textId="4514F0EF" w:rsidR="009C7C98" w:rsidRPr="00193D87" w:rsidRDefault="00140457">
      <w:pPr>
        <w:rPr>
          <w:b/>
          <w:bCs/>
          <w:sz w:val="28"/>
          <w:szCs w:val="28"/>
        </w:rPr>
      </w:pPr>
      <w:r w:rsidRPr="00193D87">
        <w:rPr>
          <w:b/>
          <w:bCs/>
          <w:sz w:val="28"/>
          <w:szCs w:val="28"/>
        </w:rPr>
        <w:t>Supplementary Table S1</w:t>
      </w:r>
    </w:p>
    <w:p w14:paraId="4F6BCE60" w14:textId="77777777" w:rsidR="00140457" w:rsidRDefault="00140457"/>
    <w:p w14:paraId="75D912A3" w14:textId="609F68FF" w:rsidR="00140457" w:rsidRPr="00193D87" w:rsidRDefault="00140457" w:rsidP="00140457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193D87">
        <w:rPr>
          <w:rFonts w:ascii="Calibri" w:eastAsia="Times New Roman" w:hAnsi="Calibri" w:cs="Calibri"/>
          <w:b/>
          <w:bCs/>
          <w:color w:val="000000"/>
          <w:lang w:eastAsia="en-GB"/>
        </w:rPr>
        <w:t>(A) Interacting SNP pairs</w:t>
      </w:r>
      <w:r w:rsidR="00F91FF8" w:rsidRPr="00193D8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for rheumatoid arthritis data</w:t>
      </w:r>
    </w:p>
    <w:p w14:paraId="0A02F233" w14:textId="2E12362A" w:rsidR="00140457" w:rsidRDefault="00140457"/>
    <w:tbl>
      <w:tblPr>
        <w:tblW w:w="19640" w:type="dxa"/>
        <w:tblLook w:val="04A0" w:firstRow="1" w:lastRow="0" w:firstColumn="1" w:lastColumn="0" w:noHBand="0" w:noVBand="1"/>
      </w:tblPr>
      <w:tblGrid>
        <w:gridCol w:w="3380"/>
        <w:gridCol w:w="1940"/>
        <w:gridCol w:w="1980"/>
        <w:gridCol w:w="2200"/>
        <w:gridCol w:w="3960"/>
        <w:gridCol w:w="2700"/>
        <w:gridCol w:w="3480"/>
      </w:tblGrid>
      <w:tr w:rsidR="00140457" w:rsidRPr="00140457" w14:paraId="7E271803" w14:textId="77777777" w:rsidTr="00140457">
        <w:trPr>
          <w:trHeight w:val="300"/>
        </w:trPr>
        <w:tc>
          <w:tcPr>
            <w:tcW w:w="3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D3F4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NP pair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816B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NP1 location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CA44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NP2 location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809C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ronic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C9932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ergenic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DF4F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NP regulatory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AC36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WAS</w:t>
            </w:r>
          </w:p>
        </w:tc>
      </w:tr>
      <w:tr w:rsidR="00140457" w:rsidRPr="00140457" w14:paraId="04E7E00C" w14:textId="77777777" w:rsidTr="00CE6849">
        <w:trPr>
          <w:trHeight w:val="320"/>
        </w:trPr>
        <w:tc>
          <w:tcPr>
            <w:tcW w:w="33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D123E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5A1AB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BFF69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3A7F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08A6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A3DB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DE35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E6849" w:rsidRPr="00140457" w14:paraId="268157A6" w14:textId="77777777" w:rsidTr="00CE6849">
        <w:trPr>
          <w:trHeight w:val="50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D27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3134926:rs91005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3D6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2323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A95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34787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06B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, intronic in C6orf10 (TSBP1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66B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intergenic between NOTCH4 and TSBP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D0C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, nil; SNP2,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28A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23376" w:rsidRPr="00140457" w14:paraId="58EB0EB7" w14:textId="77777777" w:rsidTr="00DF146E">
        <w:trPr>
          <w:trHeight w:val="43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F842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3134926:rs453090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C0FC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2323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688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61411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BD5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9851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intergenic between NOTCH4 and TSBP1; SNP2 between HLA-DRB1 and HLA-DQ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514BF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2,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BB80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, coronary heart disease; endometriosis; SNP2, lymphoma, non-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dgkin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lymphoma, schizophrenia</w:t>
            </w:r>
          </w:p>
        </w:tc>
      </w:tr>
      <w:tr w:rsidR="00923376" w:rsidRPr="00140457" w14:paraId="6315B632" w14:textId="77777777" w:rsidTr="00DF146E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5361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9431614:rs9296009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643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:2309446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543F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14673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D7CB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1 intronic in TTC13 on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5798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2 intergenic between FKBPL and PRRT1 on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3BAF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2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7DC4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NP2, blood protein levels, IgG glycosylation</w:t>
            </w:r>
          </w:p>
        </w:tc>
      </w:tr>
      <w:tr w:rsidR="00923376" w:rsidRPr="00140457" w14:paraId="69B31CD9" w14:textId="77777777" w:rsidTr="00DF146E">
        <w:trPr>
          <w:trHeight w:val="43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1BE1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3134926:rs9391858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7316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2323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DF7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37362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ED012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, intronic in TSBP1_AS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12092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intergenic between NOTCH4 and TSBP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7FAC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, nil; SNP2,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9BE9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, total cholesterol levels</w:t>
            </w:r>
          </w:p>
        </w:tc>
      </w:tr>
      <w:tr w:rsidR="00923376" w:rsidRPr="00140457" w14:paraId="4A85A806" w14:textId="77777777" w:rsidTr="00DF146E">
        <w:trPr>
          <w:trHeight w:val="50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873F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rs10456058 (rs2734573):rs927336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6FF2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15269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EA50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65849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D398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82909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intergenic between MICB and MCCD1; SNP2 between HLA-DQA1 and HLA-DQB</w:t>
            </w:r>
            <w:proofErr w:type="gram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 and</w:t>
            </w:r>
            <w:proofErr w:type="gram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HLA-DQB1-AS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B2EA9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, nil; SNP2,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F4EA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2, type 1 diabetes risk, chronic lymphocytic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ulemia</w:t>
            </w:r>
            <w:proofErr w:type="spellEnd"/>
          </w:p>
        </w:tc>
      </w:tr>
      <w:tr w:rsidR="00923376" w:rsidRPr="00140457" w14:paraId="7C115EE4" w14:textId="77777777" w:rsidTr="00DF146E">
        <w:trPr>
          <w:trHeight w:val="43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3707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910050:rs6457617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CC1B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34787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E301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69607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63D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, intronic in C6orf10 (TSBP1) and TSBP1_AS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38E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 between HLA-DQB1 and HLA-DQA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D0E8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, distal enhancer; SNP2,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5B60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2, thyrotoxic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kalemic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ralysis, IgG index levels,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ave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isease, multiple sclerosis, rheumatoid arthritis.</w:t>
            </w:r>
          </w:p>
        </w:tc>
      </w:tr>
      <w:tr w:rsidR="00923376" w:rsidRPr="00140457" w14:paraId="33732362" w14:textId="77777777" w:rsidTr="00DF146E">
        <w:trPr>
          <w:trHeight w:val="122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59B4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9268831:rs61567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26F5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4599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534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60639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AA0F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9C94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between HLA-DRA and HLA-DRB5; SNP2, between HLA-DRB6 and HLA-DQA1;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9698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distal enhancer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1638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1, response to hepatitis vaccine; SNP2 waist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rumference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djusted for BMI, physical activity interactions in adiposity; rheumatoid arthritis (Nature 2007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rust Case Control Consortium;</w:t>
            </w:r>
          </w:p>
        </w:tc>
      </w:tr>
      <w:tr w:rsidR="00923376" w:rsidRPr="00140457" w14:paraId="74FFE193" w14:textId="77777777" w:rsidTr="00DF146E">
        <w:trPr>
          <w:trHeight w:val="74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6FD8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2076533:rs12706898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B173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3957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E458B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7:12961515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CB40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intronic in TSBP1_AS1 and BTNL2; SNP2 intronic in NRF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2359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0A04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2 distal enhancer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F885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23376" w:rsidRPr="00140457" w14:paraId="77278242" w14:textId="77777777" w:rsidTr="00DF146E">
        <w:trPr>
          <w:trHeight w:val="98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5786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17421624:rs61567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9582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0984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705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60639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C5A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1 intronic in TNXB;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5DAF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, between HLA-DRB6 and HLA-DQA1;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C244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2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6D51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2 waist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rumference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djusted for BMI, physical activity interactions in adiposity; rheumatoid arthritis (Nature 2007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llcome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rust Case Control Consortium;</w:t>
            </w:r>
          </w:p>
        </w:tc>
      </w:tr>
      <w:tr w:rsidR="00923376" w:rsidRPr="00140457" w14:paraId="37968BEE" w14:textId="77777777" w:rsidTr="00DF146E">
        <w:trPr>
          <w:trHeight w:val="74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88E0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6457617:rs262138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E760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6960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F3D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79266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842A5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9A37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intergenic between HLA-DQB1 and HLA-DQA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2DEF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, distal enhancer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10B4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1, thyrotoxic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kalemic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ralysis, IgG index levels,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ave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isease, multiple sclerosis, rheumatoid arthritis.</w:t>
            </w:r>
          </w:p>
        </w:tc>
      </w:tr>
      <w:tr w:rsidR="00923376" w:rsidRPr="00140457" w14:paraId="513C169B" w14:textId="77777777" w:rsidTr="00DF146E">
        <w:trPr>
          <w:trHeight w:val="74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61F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17421624:rs313492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3160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0984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237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232370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56BE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intronic in TNXB; SNP2 intronic in TSBP1_AS1 and BTNL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A72D2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 intergenic between NOTCH4 and TSBP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93D2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2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953D" w14:textId="77777777" w:rsidR="00923376" w:rsidRPr="00140457" w:rsidRDefault="00923376" w:rsidP="00DF14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E6849" w:rsidRPr="00140457" w14:paraId="136740F7" w14:textId="77777777" w:rsidTr="00CE6849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8AA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17421624:rs427037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894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0984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4182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24448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F3BD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1 intronic in TNXB;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F01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2 intergenic between NOTCH4 and TSBP1-AS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75F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 distal enhancer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A07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E6849" w:rsidRPr="00140457" w14:paraId="309161DF" w14:textId="77777777" w:rsidTr="00CE6849">
        <w:trPr>
          <w:trHeight w:val="43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8304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9296009:rs453090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15F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1467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01CBE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61411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87B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E6C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NP1 intergenic between FKBPL and PRRT1 on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6; intergenic between HLA-DRB1 and HLA-DQA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005E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2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BFB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, blood protein levels, IgG glycosylation; SNP2 lymphoma, schizophrenia</w:t>
            </w:r>
          </w:p>
        </w:tc>
      </w:tr>
      <w:tr w:rsidR="00140457" w:rsidRPr="00140457" w14:paraId="336B3B12" w14:textId="77777777" w:rsidTr="00CE6849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6D6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s206015:rs313492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0D1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2149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BBC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:32232370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45A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NP1 intronic in NOTCH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92A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; SNP2 intergenic between NOTCH4 and TSBP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E3D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P1 nil; SNP2 nil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A08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0BB4C679" w14:textId="742C6438" w:rsidR="00140457" w:rsidRDefault="00A15BE3">
      <w:r>
        <w:rPr>
          <w:rFonts w:ascii="Times New Roman" w:hAnsi="Times New Roman"/>
          <w:i/>
          <w:iCs/>
          <w:position w:val="6"/>
          <w:sz w:val="14"/>
          <w:szCs w:val="14"/>
          <w:lang w:eastAsia="en-GB"/>
        </w:rPr>
        <w:t>*</w:t>
      </w:r>
      <w:r w:rsidRPr="007973E8">
        <w:rPr>
          <w:rFonts w:ascii="Times New Roman" w:hAnsi="Times New Roman"/>
          <w:sz w:val="14"/>
          <w:szCs w:val="14"/>
          <w:lang w:eastAsia="en-GB"/>
        </w:rPr>
        <w:t>rs10456058 has merged into rs2734573.</w:t>
      </w:r>
      <w:r w:rsidRPr="007973E8">
        <w:rPr>
          <w:rFonts w:ascii="Times New Roman" w:hAnsi="Times New Roman"/>
          <w:sz w:val="14"/>
          <w:szCs w:val="14"/>
          <w:lang w:eastAsia="en-GB"/>
        </w:rPr>
        <w:br/>
      </w:r>
    </w:p>
    <w:p w14:paraId="02BDD47B" w14:textId="77777777" w:rsidR="00140457" w:rsidRDefault="00140457" w:rsidP="00140457">
      <w:pPr>
        <w:rPr>
          <w:rFonts w:ascii="Calibri" w:eastAsia="Times New Roman" w:hAnsi="Calibri" w:cs="Calibri"/>
          <w:b/>
          <w:bCs/>
          <w:color w:val="000000"/>
          <w:sz w:val="36"/>
          <w:szCs w:val="36"/>
          <w:lang w:eastAsia="en-GB"/>
        </w:rPr>
      </w:pPr>
    </w:p>
    <w:p w14:paraId="0E8A72BA" w14:textId="77777777" w:rsidR="00140457" w:rsidRDefault="00140457" w:rsidP="00140457">
      <w:pPr>
        <w:rPr>
          <w:rFonts w:ascii="Calibri" w:eastAsia="Times New Roman" w:hAnsi="Calibri" w:cs="Calibri"/>
          <w:b/>
          <w:bCs/>
          <w:color w:val="000000"/>
          <w:sz w:val="36"/>
          <w:szCs w:val="36"/>
          <w:lang w:eastAsia="en-GB"/>
        </w:rPr>
      </w:pPr>
    </w:p>
    <w:p w14:paraId="2C1FB6AE" w14:textId="77777777" w:rsidR="00140457" w:rsidRDefault="00140457" w:rsidP="00140457">
      <w:pPr>
        <w:rPr>
          <w:rFonts w:ascii="Calibri" w:eastAsia="Times New Roman" w:hAnsi="Calibri" w:cs="Calibri"/>
          <w:b/>
          <w:bCs/>
          <w:color w:val="000000"/>
          <w:sz w:val="36"/>
          <w:szCs w:val="36"/>
          <w:lang w:eastAsia="en-GB"/>
        </w:rPr>
      </w:pPr>
    </w:p>
    <w:p w14:paraId="1793842C" w14:textId="77777777" w:rsidR="00140457" w:rsidRDefault="00140457" w:rsidP="00140457">
      <w:pPr>
        <w:rPr>
          <w:rFonts w:ascii="Calibri" w:eastAsia="Times New Roman" w:hAnsi="Calibri" w:cs="Calibri"/>
          <w:b/>
          <w:bCs/>
          <w:color w:val="000000"/>
          <w:sz w:val="36"/>
          <w:szCs w:val="36"/>
          <w:lang w:eastAsia="en-GB"/>
        </w:rPr>
      </w:pPr>
    </w:p>
    <w:p w14:paraId="1505AACD" w14:textId="70E42A99" w:rsidR="00140457" w:rsidRPr="00193D87" w:rsidRDefault="00140457" w:rsidP="00140457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193D8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(B) </w:t>
      </w:r>
      <w:r w:rsidRPr="00140457">
        <w:rPr>
          <w:rFonts w:ascii="Calibri" w:eastAsia="Times New Roman" w:hAnsi="Calibri" w:cs="Calibri"/>
          <w:b/>
          <w:bCs/>
          <w:color w:val="000000"/>
          <w:lang w:eastAsia="en-GB"/>
        </w:rPr>
        <w:t>Genes and flanking genes</w:t>
      </w:r>
    </w:p>
    <w:p w14:paraId="1A7024A6" w14:textId="77777777" w:rsidR="00140457" w:rsidRDefault="00140457"/>
    <w:tbl>
      <w:tblPr>
        <w:tblW w:w="1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2072"/>
        <w:gridCol w:w="8465"/>
        <w:gridCol w:w="1566"/>
        <w:gridCol w:w="6003"/>
      </w:tblGrid>
      <w:tr w:rsidR="00140457" w:rsidRPr="00CE6849" w14:paraId="7CAAEE5F" w14:textId="77777777" w:rsidTr="00CE6849">
        <w:trPr>
          <w:trHeight w:val="32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2FCB2C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Gene Symbol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3636ED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Gene name 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68A0BD5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men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8CC77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28CDDD2E" w14:textId="77777777" w:rsidR="00140457" w:rsidRPr="00140457" w:rsidRDefault="00140457" w:rsidP="0014045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ssociated </w:t>
            </w:r>
            <w:proofErr w:type="spellStart"/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ithautoimmune</w:t>
            </w:r>
            <w:proofErr w:type="spellEnd"/>
            <w:r w:rsidRPr="0014045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iseases</w:t>
            </w:r>
          </w:p>
        </w:tc>
      </w:tr>
      <w:tr w:rsidR="00140457" w:rsidRPr="00140457" w14:paraId="18EFCFDC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487A95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NOTCH4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378987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CH neurogenic gene 4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647E04F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le in vascular development; cell fate determination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915B9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gatively regulates 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50744E6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MID: </w:t>
            </w:r>
            <w:proofErr w:type="gram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32929274;   </w:t>
            </w:r>
            <w:proofErr w:type="gram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MID: 31838262; PMID: 30442821; PMID: 29693251; PMID: 29228365; PMID: 33134369 </w:t>
            </w:r>
          </w:p>
        </w:tc>
      </w:tr>
      <w:tr w:rsidR="00140457" w:rsidRPr="00140457" w14:paraId="5B013433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05DE9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TSBP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33A605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stis basic protein 1</w:t>
            </w:r>
          </w:p>
        </w:tc>
        <w:tc>
          <w:tcPr>
            <w:tcW w:w="15755" w:type="dxa"/>
            <w:gridSpan w:val="3"/>
            <w:shd w:val="clear" w:color="auto" w:fill="auto"/>
            <w:noWrap/>
            <w:vAlign w:val="bottom"/>
            <w:hideMark/>
          </w:tcPr>
          <w:p w14:paraId="018EB6A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ems irrelevant to RA; highly testes specific expression</w:t>
            </w:r>
          </w:p>
        </w:tc>
      </w:tr>
      <w:tr w:rsidR="00140457" w:rsidRPr="00140457" w14:paraId="569E9970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83C7014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TSBP1-AS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1A4959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sense to TSBP1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420CACE2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B5135CF" w14:textId="77777777" w:rsidR="00140457" w:rsidRPr="00140457" w:rsidRDefault="00140457" w:rsidP="00140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758A52FD" w14:textId="77777777" w:rsidR="00140457" w:rsidRPr="00140457" w:rsidRDefault="00140457" w:rsidP="00140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40457" w:rsidRPr="00140457" w14:paraId="481DD637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D713C5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6orf10 (TSBP1)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C23FF7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me as TSBP1</w:t>
            </w:r>
          </w:p>
        </w:tc>
        <w:tc>
          <w:tcPr>
            <w:tcW w:w="15755" w:type="dxa"/>
            <w:gridSpan w:val="3"/>
            <w:shd w:val="clear" w:color="auto" w:fill="auto"/>
            <w:noWrap/>
            <w:vAlign w:val="bottom"/>
            <w:hideMark/>
          </w:tcPr>
          <w:p w14:paraId="2C0B49E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ems irrelevant to RA; highly testes specific expression</w:t>
            </w:r>
          </w:p>
        </w:tc>
      </w:tr>
      <w:tr w:rsidR="00140457" w:rsidRPr="00140457" w14:paraId="555EB805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BAFCC8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BTNL2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2463AF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tyrophilin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like B7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3B522E5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mmunoregulator and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veilance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; negative T-cell regulator; decreases T-cell proliferation and cytokine release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C79F8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gative regulator of 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37410B6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hematoid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rthritis;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croidosi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; ulcerative colitis; intestinal bowel disease; myositis; type 1 diabetes; systemic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pi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rythematous; acute coronary syndrome; prostate cancer</w:t>
            </w:r>
          </w:p>
        </w:tc>
      </w:tr>
      <w:tr w:rsidR="00140457" w:rsidRPr="00140457" w14:paraId="55893735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DC6769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ICB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1C0C32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HC class I polypeptide-related sequence B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4B0C1E9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gand for NKG2D type II receptor; role in activation of cytolytic response of natural killer cells, CD8 alpha beta cells, gamma delta T cells; stress induced</w:t>
            </w:r>
          </w:p>
        </w:tc>
        <w:tc>
          <w:tcPr>
            <w:tcW w:w="7290" w:type="dxa"/>
            <w:gridSpan w:val="2"/>
            <w:shd w:val="clear" w:color="auto" w:fill="auto"/>
            <w:noWrap/>
            <w:vAlign w:val="bottom"/>
            <w:hideMark/>
          </w:tcPr>
          <w:p w14:paraId="2AFD6144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sitively regulates inflammation</w:t>
            </w:r>
          </w:p>
        </w:tc>
      </w:tr>
      <w:tr w:rsidR="00140457" w:rsidRPr="00140457" w14:paraId="4B193DBD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C17CD5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CCD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082E2BD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chondrial coiled coil domain 1</w:t>
            </w:r>
          </w:p>
        </w:tc>
        <w:tc>
          <w:tcPr>
            <w:tcW w:w="15755" w:type="dxa"/>
            <w:gridSpan w:val="3"/>
            <w:shd w:val="clear" w:color="auto" w:fill="auto"/>
            <w:noWrap/>
            <w:vAlign w:val="bottom"/>
            <w:hideMark/>
          </w:tcPr>
          <w:p w14:paraId="6E54ED1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ar gene for mitochondrial product; overlaps TSBP1_AS1</w:t>
            </w:r>
          </w:p>
        </w:tc>
      </w:tr>
      <w:tr w:rsidR="00140457" w:rsidRPr="00140457" w14:paraId="0641AB1F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2624B2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TTC13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FEA330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tratricopeptide family of extracellular matrix glycoproteins</w:t>
            </w:r>
          </w:p>
        </w:tc>
        <w:tc>
          <w:tcPr>
            <w:tcW w:w="15755" w:type="dxa"/>
            <w:gridSpan w:val="3"/>
            <w:shd w:val="clear" w:color="auto" w:fill="auto"/>
            <w:noWrap/>
            <w:vAlign w:val="bottom"/>
            <w:hideMark/>
          </w:tcPr>
          <w:p w14:paraId="46B4197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-adhesive effects; matrix maturation during wound healing; Ehlers-Danios syndrome (hyper limb mobility)</w:t>
            </w:r>
          </w:p>
        </w:tc>
      </w:tr>
      <w:tr w:rsidR="00140457" w:rsidRPr="00140457" w14:paraId="1D7589C6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04E834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FKBPL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7F0F0B6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line isomerase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7F35CC6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munophilin family; immunoregulation</w:t>
            </w:r>
          </w:p>
        </w:tc>
        <w:tc>
          <w:tcPr>
            <w:tcW w:w="7290" w:type="dxa"/>
            <w:gridSpan w:val="2"/>
            <w:shd w:val="clear" w:color="auto" w:fill="auto"/>
            <w:noWrap/>
            <w:vAlign w:val="bottom"/>
            <w:hideMark/>
          </w:tcPr>
          <w:p w14:paraId="4DF0799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nds immunosuppressants</w:t>
            </w:r>
          </w:p>
        </w:tc>
      </w:tr>
      <w:tr w:rsidR="00140457" w:rsidRPr="00140457" w14:paraId="6F09E16D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133245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PRRT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2059B9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lin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rich transmembrane protein </w:t>
            </w:r>
          </w:p>
        </w:tc>
        <w:tc>
          <w:tcPr>
            <w:tcW w:w="15755" w:type="dxa"/>
            <w:gridSpan w:val="3"/>
            <w:shd w:val="clear" w:color="auto" w:fill="auto"/>
            <w:noWrap/>
            <w:vAlign w:val="bottom"/>
            <w:hideMark/>
          </w:tcPr>
          <w:p w14:paraId="0C2E80A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panin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family; not much known about this gene</w:t>
            </w:r>
          </w:p>
        </w:tc>
      </w:tr>
      <w:tr w:rsidR="00140457" w:rsidRPr="00140457" w14:paraId="44502470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1A083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TNXB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6BAC68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nascin XB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665F15F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enascin family of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tracellulat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matrix proteins; anti adhesive; ECM maturation and wound healing; Ehlers-Danlos hyper limb mobility; overlaps with CYP21A2 (cytochrome P450 family subfamily A member 2))</w:t>
            </w:r>
          </w:p>
        </w:tc>
        <w:tc>
          <w:tcPr>
            <w:tcW w:w="7290" w:type="dxa"/>
            <w:gridSpan w:val="2"/>
            <w:shd w:val="clear" w:color="auto" w:fill="auto"/>
            <w:noWrap/>
            <w:vAlign w:val="bottom"/>
            <w:hideMark/>
          </w:tcPr>
          <w:p w14:paraId="68DB68C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oumd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healing therefore anti-inflammatory</w:t>
            </w:r>
          </w:p>
        </w:tc>
      </w:tr>
      <w:tr w:rsidR="00140457" w:rsidRPr="00140457" w14:paraId="1D552B02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192BDB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2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05851E4E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omplement C2 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5EE83D5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lass III MHC region; serum glycoprotein; part of complement classical pathway; blood clotting;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8757B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blood clotting 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793C675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2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fienc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ssociated with autoimmune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eaese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; SNPs in gene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oc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with macular degeneration</w:t>
            </w:r>
          </w:p>
        </w:tc>
      </w:tr>
      <w:tr w:rsidR="00140457" w:rsidRPr="00140457" w14:paraId="36BD5C89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75F9A6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CFAP54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9B367D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lia and flagella associated protein 54</w:t>
            </w:r>
          </w:p>
        </w:tc>
        <w:tc>
          <w:tcPr>
            <w:tcW w:w="9752" w:type="dxa"/>
            <w:gridSpan w:val="2"/>
            <w:shd w:val="clear" w:color="auto" w:fill="auto"/>
            <w:noWrap/>
            <w:vAlign w:val="bottom"/>
            <w:hideMark/>
          </w:tcPr>
          <w:p w14:paraId="52A377B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ery little known of function</w:t>
            </w:r>
          </w:p>
        </w:tc>
        <w:tc>
          <w:tcPr>
            <w:tcW w:w="6003" w:type="dxa"/>
            <w:shd w:val="clear" w:color="auto" w:fill="auto"/>
            <w:vAlign w:val="center"/>
            <w:hideMark/>
          </w:tcPr>
          <w:p w14:paraId="6433EAA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GB"/>
              </w:rPr>
              <w:t>associated with amyotrophic lateral sclerosis</w:t>
            </w:r>
          </w:p>
        </w:tc>
      </w:tr>
      <w:tr w:rsidR="00140457" w:rsidRPr="00140457" w14:paraId="6D03BE45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993CE2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NEDD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657CA7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mma-tubulin ring complex factor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00FE0D9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ll division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5C511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499ED2A4" w14:textId="77777777" w:rsidR="00140457" w:rsidRPr="00140457" w:rsidRDefault="00140457" w:rsidP="00140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40457" w:rsidRPr="00140457" w14:paraId="06EBB149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A759B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KIV2L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062AD7D2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ki2-like RNA helicase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34A6483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much known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2C3C6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3E16ACB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 related macular degeneration; ??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cho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hepato-enteric syndrome</w:t>
            </w:r>
          </w:p>
        </w:tc>
      </w:tr>
      <w:tr w:rsidR="00CE6849" w:rsidRPr="00140457" w14:paraId="08124F49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AFCECB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GPANK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74125FA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-patch domain and ankyrin repeats 1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7FED745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ought to play a role in immunity; not much known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14:paraId="53944D06" w14:textId="77777777" w:rsidR="00140457" w:rsidRPr="00140457" w:rsidRDefault="00140457" w:rsidP="00140457">
            <w:pPr>
              <w:ind w:firstLineChars="100" w:firstLine="160"/>
              <w:rPr>
                <w:rFonts w:ascii="Segoe UI" w:eastAsia="Times New Roman" w:hAnsi="Segoe UI" w:cs="Segoe UI"/>
                <w:color w:val="212121"/>
                <w:sz w:val="16"/>
                <w:szCs w:val="16"/>
                <w:lang w:eastAsia="en-GB"/>
              </w:rPr>
            </w:pPr>
            <w:r w:rsidRPr="00140457">
              <w:rPr>
                <w:rFonts w:ascii="Segoe UI" w:eastAsia="Times New Roman" w:hAnsi="Segoe UI" w:cs="Segoe UI"/>
                <w:color w:val="212121"/>
                <w:sz w:val="16"/>
                <w:szCs w:val="16"/>
                <w:lang w:eastAsia="en-GB"/>
              </w:rPr>
              <w:t>PMID: 28282431 ??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7B5BB3E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ociated with non-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dhin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lymphoma; early menopause; celiac disease</w:t>
            </w:r>
          </w:p>
        </w:tc>
      </w:tr>
      <w:tr w:rsidR="00140457" w:rsidRPr="00140457" w14:paraId="36B17CDC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1786262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 xml:space="preserve">MICA 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426332A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HC class I polypeptide-related sequence A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729AFD7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ighly polymorphic; stress induced antigen activation of gamma delta T cells;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FAC56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 cell activ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3573CDF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orasis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psoriatic arthritis</w:t>
            </w:r>
          </w:p>
        </w:tc>
      </w:tr>
      <w:tr w:rsidR="00140457" w:rsidRPr="00140457" w14:paraId="19C0AB6F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0FCEA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ICA-AS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4376ADA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sense to MICA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3AF0141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3E9F74" w14:textId="77777777" w:rsidR="00140457" w:rsidRPr="00140457" w:rsidRDefault="00140457" w:rsidP="00140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2877DF5D" w14:textId="77777777" w:rsidR="00140457" w:rsidRPr="00140457" w:rsidRDefault="00140457" w:rsidP="001404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40457" w:rsidRPr="00140457" w14:paraId="24BB0CDC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F7D811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NRF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CCE18E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clear respiratory factor 1</w:t>
            </w:r>
          </w:p>
        </w:tc>
        <w:tc>
          <w:tcPr>
            <w:tcW w:w="15755" w:type="dxa"/>
            <w:gridSpan w:val="3"/>
            <w:shd w:val="clear" w:color="auto" w:fill="auto"/>
            <w:noWrap/>
            <w:vAlign w:val="bottom"/>
            <w:hideMark/>
          </w:tcPr>
          <w:p w14:paraId="699F70E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ctivates key metabolic genes during cell growth and genes required for respiration,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achondrial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NA transcription and replication; neurite outgrowth</w:t>
            </w:r>
          </w:p>
        </w:tc>
      </w:tr>
      <w:tr w:rsidR="00140457" w:rsidRPr="00140457" w14:paraId="781829BE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6E91D94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RA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28207F7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RA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01C6199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D0CC9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1046683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6D3D8C6C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06473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RB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55E73072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RB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213A5DF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34347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08CE4BC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2EF72409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D40EC7D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RB6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6EBD6EE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RB6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745522C8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2444C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676F2BF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6A3D6866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2E492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QA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3CB86B5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QA1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09FB38E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5C2F4A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232F578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546395BF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DAFE2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QA2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7C54E3A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QA2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5FAD599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523E5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262E2C3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3C422395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B7490B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QB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1E0652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QB1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6895EE4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E3C4F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6F08B62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02396CC8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05BE45E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QB1-AS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7054D0C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</w:t>
            </w:r>
            <w:proofErr w:type="gram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QB!-</w:t>
            </w:r>
            <w:proofErr w:type="gram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1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00DB1C7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DFF2E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5A762A1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6551F47D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00EDF8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RB1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05A1A0E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RB1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24A66F26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02C53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2555BD7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1B127479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41D4817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DRB5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42634451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RB5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7540A67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3F61FF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369F5F29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65A40228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0B11D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HLA-DRB6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79B8FED5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DRB6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49153062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EDF4F2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5FDABD7B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40457" w:rsidRPr="00140457" w14:paraId="4BAF209F" w14:textId="77777777" w:rsidTr="00140457">
        <w:trPr>
          <w:trHeight w:val="300"/>
        </w:trPr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FF396A4" w14:textId="77777777" w:rsidR="00140457" w:rsidRPr="00140457" w:rsidRDefault="00140457" w:rsidP="00140457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HLA-B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EE6F0D0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ajor </w:t>
            </w:r>
            <w:proofErr w:type="spellStart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stocompatability</w:t>
            </w:r>
            <w:proofErr w:type="spellEnd"/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omplex, class II, B</w:t>
            </w:r>
          </w:p>
        </w:tc>
        <w:tc>
          <w:tcPr>
            <w:tcW w:w="8465" w:type="dxa"/>
            <w:shd w:val="clear" w:color="auto" w:fill="auto"/>
            <w:noWrap/>
            <w:vAlign w:val="bottom"/>
            <w:hideMark/>
          </w:tcPr>
          <w:p w14:paraId="1CB1303C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entral role in immune system; presents foreign (and self during development) peptides; expressed by antigen presenting cells. Elicits or suppresses T(helper) cell responses that eventually lead to production of antibody against potential antigen.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942B03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045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lammation</w:t>
            </w:r>
          </w:p>
        </w:tc>
        <w:tc>
          <w:tcPr>
            <w:tcW w:w="6003" w:type="dxa"/>
            <w:shd w:val="clear" w:color="auto" w:fill="auto"/>
            <w:noWrap/>
            <w:vAlign w:val="bottom"/>
            <w:hideMark/>
          </w:tcPr>
          <w:p w14:paraId="5342FB4A" w14:textId="77777777" w:rsidR="00140457" w:rsidRPr="00140457" w:rsidRDefault="00140457" w:rsidP="001404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1B044FFE" w14:textId="77777777" w:rsidR="00140457" w:rsidRDefault="00140457"/>
    <w:sectPr w:rsidR="00140457" w:rsidSect="00140457">
      <w:pgSz w:w="22000" w:h="151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57"/>
    <w:rsid w:val="00140457"/>
    <w:rsid w:val="00193D87"/>
    <w:rsid w:val="00923376"/>
    <w:rsid w:val="009C7C98"/>
    <w:rsid w:val="00A15BE3"/>
    <w:rsid w:val="00CE6849"/>
    <w:rsid w:val="00F9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675F4"/>
  <w15:chartTrackingRefBased/>
  <w15:docId w15:val="{57861B08-5661-4B46-AF81-F632C48F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489</Words>
  <Characters>8208</Characters>
  <Application>Microsoft Office Word</Application>
  <DocSecurity>0</DocSecurity>
  <Lines>86</Lines>
  <Paragraphs>34</Paragraphs>
  <ScaleCrop>false</ScaleCrop>
  <Company/>
  <LinksUpToDate>false</LinksUpToDate>
  <CharactersWithSpaces>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amun, Hawlader (Data61, Dutton Park)</dc:creator>
  <cp:keywords/>
  <dc:description/>
  <cp:lastModifiedBy>Al-Mamun, Hawlader (Data61, Dutton Park)</cp:lastModifiedBy>
  <cp:revision>7</cp:revision>
  <dcterms:created xsi:type="dcterms:W3CDTF">2021-10-07T06:44:00Z</dcterms:created>
  <dcterms:modified xsi:type="dcterms:W3CDTF">2021-10-08T00:34:00Z</dcterms:modified>
</cp:coreProperties>
</file>